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1. Sex-specific relative risks of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odine deficiency</w:t>
      </w:r>
      <w:r>
        <w:rPr>
          <w:rFonts w:cs="Times New Roman" w:ascii="Times New Roman" w:hAnsi="Times New Roman"/>
          <w:sz w:val="24"/>
          <w:szCs w:val="24"/>
        </w:rPr>
        <w:t xml:space="preserve"> prevalence</w:t>
      </w:r>
      <w:r>
        <w:rPr/>
        <w:t xml:space="preserve"> in China due to age, period, and cohort effects.</w:t>
      </w:r>
    </w:p>
    <w:tbl>
      <w:tblPr>
        <w:tblW w:w="71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2003"/>
        <w:gridCol w:w="930"/>
        <w:gridCol w:w="2003"/>
        <w:gridCol w:w="930"/>
      </w:tblGrid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R (95% CI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R (95% CI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330" w:hRule="atLeast"/>
        </w:trPr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-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4 (0.03 to 0.0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3 (0.02 to 0.0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24 (0.22 to 0.2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17 (0.16 to 0.1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-1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61 (0.59 to 0.6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46 (0.44 to 0.4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5-1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9 (1.14 to 1.2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2 (1.08 to 1.1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-2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78 (1.73 to 1.8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90 (1.85 to 1.9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5-2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11 (2.05 to 2.1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37 (2.31 to 2.4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0-3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21 (2.15 to 2.2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51 (2.45 to 2.5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5-3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13 (2.08 to 2.1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42 (2.37 to 2.4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0-4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96 (1.91 to 2.0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19 (2.15 to 2.2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5-4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77 (1.72 to 1.8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94 (1.91 to 1.9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0-5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59 (1.55 to 1.6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72 (1.69 to 1.7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5-5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42 (1.39 to 1.4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52 (1.49 to 1.5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0-6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27 (1.24 to 1.3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34 (1.31 to 1.3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5-6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2 (1.09 to 1.1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6 (1.14 to 1.1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0-7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98 (0.95 to 1.0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0 (0.98 to 1.0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695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5-7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4 (0.82 to 0.8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5 (0.83 to 0.8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eriod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9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5 (0.84 to 0.8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75 (0.74 to 0.7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9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93 (0.92 to 0.9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2 (0.82 to 0.8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26 (1.24 to 1.2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4 (1.13 to 1.1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7 (1.16 to 1.1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2 (1.11 to 1.1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96 (0.95 to 0.9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3 (1.11 to 1.1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9 (0.88 to 0.9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3 (1.12 to 1.1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ohort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15-191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61 (1.51 to 1.7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61 (1.52 to 1.7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20-192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54 (1.47 to 1.6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56 (1.50 to 1.6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25-192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48 (1.42 to 1.5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52 (1.47 to 1.5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30-193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42 (1.38 to 1.4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49 (1.44 to 1.5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35-193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40 (1.35 to 1.4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47 (1.43 to 1.5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40-194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34 (1.30 to 1.3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43 (1.40 to 1.4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45-194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24 (1.20 to 1.2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34 (1.30 to 1.3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50-195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8 (1.14 to 1.2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27 (1.24 to 1.3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55-195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2 (1.09 to 1.1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21 (1.18 to 1.2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60-196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9 (1.05 to 1.1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7 (1.14 to 1.2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65-196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5 (1.01 to 1.0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4 (1.10 to 1.1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70-197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0 (0.97 to 1.0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9 (1.06 to 1.1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75-197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93 (0.90 to 0.9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3 (0.99 to 1.0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146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80-198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5 (0.82 to 0.8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95 (0.91 to 0.9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85-198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77 (0.74 to 0.8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7 (0.84 to 0.9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90-199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69 (0.65 to 0.7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0 (0.77 to 0.8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95-199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65 (0.61 to 0.6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73 (0.70 to 0.7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00-200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64 (0.59 to 0.6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63 (0.59 to 0.6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05-200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66 (0.61 to 0.7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51 (0.47 to 0.5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10-201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68 (0.59 to 0.7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44 (0.38 to 0.5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15-201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70 (0.44 to 1.1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40 (0.25 to 0.6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Deviance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8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74.6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2.4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3.8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0.3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19.0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Notes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R denotes the relative risk of </w:t>
      </w:r>
      <w:r>
        <w:rPr>
          <w:rFonts w:cs="Times New Roman" w:ascii="Times New Roman" w:hAnsi="Times New Roman"/>
          <w:color w:val="000000"/>
          <w:sz w:val="24"/>
          <w:szCs w:val="24"/>
        </w:rPr>
        <w:t>preval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a particular age, period, or birth cohort relative to the average level of all age, period, or birth cohort combined. RR, relative risk; CI, confidence interval; AIC, Akaike Information Criterion; BIC, Bayesian Information Criterion.</w:t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Sex-specific relative risks of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itamin A deficiency</w:t>
      </w:r>
      <w:r>
        <w:rPr>
          <w:rFonts w:cs="Times New Roman" w:ascii="Times New Roman" w:hAnsi="Times New Roman"/>
          <w:sz w:val="24"/>
          <w:szCs w:val="24"/>
        </w:rPr>
        <w:t xml:space="preserve"> prevalence</w:t>
      </w:r>
      <w:r>
        <w:rPr/>
        <w:t xml:space="preserve"> in China due to age, period, and cohort effects.</w:t>
      </w:r>
    </w:p>
    <w:tbl>
      <w:tblPr>
        <w:tblW w:w="71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2003"/>
        <w:gridCol w:w="930"/>
        <w:gridCol w:w="2003"/>
        <w:gridCol w:w="930"/>
      </w:tblGrid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R (95% CI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R (95% CI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330" w:hRule="atLeast"/>
        </w:trPr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-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00 (1.97 to 2.0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85 (1.83 to 1.8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96 (1.93 to 1.9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86 (1.84 to 1.8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-1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06 (2.04 to 2.0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91 (1.88 to 1.9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5-1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74 (1.72 to 1.7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33 (1.32 to 1.3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-2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77 (1.75 to 1.7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83 (1.81 to 1.8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5-2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80 (1.78 to 1.8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83 (1.81 to 1.8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0-3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76 (1.74 to 1.7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75 (1.73 to 1.7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5-3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60 (1.58 to 1.6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21 (1.19 to 1.2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0-4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41 (1.39 to 1.4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7 (1.05 to 1.0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5-4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9 (1.07 to 1.1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95 (0.93 to 0.9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0-5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4 (0.82 to 0.8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2 (0.80 to 0.8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5-5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59 (0.58 to 0.6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70 (0.68 to 0.7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0-6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45 (0.44 to 0.4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58 (0.56 to 0.5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5-6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34 (0.33 to 0.3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46 (0.44 to 0.4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0-7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31 (0.30 to 0.3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38 (0.37 to 0.3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5-7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22 (0.21 to 0.2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27 (0.26 to 0.2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eriod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9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43 (2.42 to 2.4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88 (1.87 to 1.9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9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67 (1.66 to 1.6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63 (1.62 to 1.6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26 (1.25 to 1.2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29 (1.28 to 1.3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4 (0.83 to 0.8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9 (0.88 to 0.9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58 (0.58 to 0.5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63 (0.63 to 0.6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40 (0.40 to 0.4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45 (0.44 to 0.4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ohort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15-191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61 (0.57 to 0.6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97 (0.91 to 1.0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34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20-192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63 (0.60 to 0.6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77 (0.73 to 0.8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25-192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66 (0.63 to 0.6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70 (0.67 to 0.7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30-193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68 (0.66 to 0.7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68 (0.65 to 0.7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35-193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71 (0.69 to 0.7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67 (0.65 to 0.6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40-194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75 (0.73 to 0.7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69 (0.67 to 0.7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45-194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1 (0.79 to 0.8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71 (0.69 to 0.7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50-195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5 (0.83 to 0.8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75 (0.73 to 0.7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55-195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90 (0.88 to 0.9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0 (0.78 to 0.8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60-196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95 (0.93 to 0.9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8 (0.86 to 0.9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65-196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99 (0.98 to 1.0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99 (0.97 to 1.0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70-197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5 (1.03 to 1.0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7 (1.05 to 1.0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75-197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0 (1.09 to 1.1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1 (1.10 to 1.1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80-198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6 (1.15 to 1.1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3 (1.11 to 1.1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85-198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9 (1.17 to 1.2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8 (1.06 to 1.0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90-199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35 (1.34 to 1.3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20 (1.18 to 1.2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95-199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43 (1.42 to 1.4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33 (1.32 to 1.3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00-200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46 (1.44 to 1.4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41 (1.39 to 1.4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05-200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52 (1.49 to 1.5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52 (1.49 to 1.5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10-201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63 (1.59 to 1.6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75 (1.71 to 1.7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15-201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71 (1.65 to 1.7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95 (1.88 to 2.0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Deviance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626.2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805.2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7.1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8.8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70.6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549.6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Notes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R denotes the relative risk of </w:t>
      </w:r>
      <w:r>
        <w:rPr>
          <w:rFonts w:cs="Times New Roman" w:ascii="Times New Roman" w:hAnsi="Times New Roman"/>
          <w:color w:val="000000"/>
          <w:sz w:val="24"/>
          <w:szCs w:val="24"/>
        </w:rPr>
        <w:t>preval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a particular age, period, or birth cohort relative to the average level of all age, period, or birth cohort combined. RR, relative risk; CI, confidence interval; AIC, Akaike Information Criterion; BIC, Bayesian Information Criterion.</w:t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Sex-specific relative risks of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ietary iron deficiency</w:t>
      </w:r>
      <w:r>
        <w:rPr>
          <w:rFonts w:cs="Times New Roman" w:ascii="Times New Roman" w:hAnsi="Times New Roman"/>
          <w:sz w:val="24"/>
          <w:szCs w:val="24"/>
        </w:rPr>
        <w:t xml:space="preserve"> prevalence</w:t>
      </w:r>
      <w:r>
        <w:rPr/>
        <w:t xml:space="preserve"> in China due to age, period, and cohort effects.</w:t>
      </w:r>
    </w:p>
    <w:tbl>
      <w:tblPr>
        <w:tblW w:w="71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2003"/>
        <w:gridCol w:w="930"/>
        <w:gridCol w:w="2003"/>
        <w:gridCol w:w="930"/>
      </w:tblGrid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l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R (95% CI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R (95% CI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330" w:hRule="atLeast"/>
        </w:trPr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-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56 (1.54 to 1.5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45 (1.43 to 1.4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-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73 (0.72 to 0.7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64 (0.64 to 0.6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-1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48 (0.47 to 0.4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46 (0.46 to 0.4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5-1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7 (0.86 to 0.8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2 (1.01 to 1.0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-2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72 (0.71 to 0.7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51 (0.51 to 0.5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5-2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75 (0.75 to 0.7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51 (0.50 to 0.5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0-3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78 (0.77 to 0.7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2 (0.81 to 0.8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5-3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4 (0.83 to 0.8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41 (1.40 to 1.4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0-4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8 (0.87 to 0.8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50 (1.49 to 1.5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5-4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97 (0.96 to 0.9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33 (1.31 to 1.3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0-5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0 (0.99 to 1.0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53 (1.51 to 1.5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5-5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48 (1.47 to 1.4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39 (1.37 to 1.4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0-6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29 (1.28 to 1.3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7 (1.06 to 1.0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5-6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43 (1.42 to 1.4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8 (1.17 to 1.1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0-7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52 (1.51 to 1.5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8 (1.17 to 1.1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5-7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67 (1.66 to 1.6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20 (1.19 to 1.2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eriod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9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61 (1.60 to 1.6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56 (1.55 to 1.5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9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33 (1.32 to 1.3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35 (1.34 to 1.3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6 (1.06 to 1.0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0 (1.09 to 1.1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4 (0.83 to 0.8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6 (0.85 to 0.8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75 (0.75 to 0.7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74 (0.74 to 0.7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70 (0.69 to 0.7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68 (0.67 to 0.6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ohort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15-191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26 (1.24 to 1.2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25 (1.23 to 1.2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20-192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23 (1.22 to 1.2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21 (1.20 to 1.2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25-192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8 (1.17 to 1.1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4 (1.13 to 1.1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30-193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6 (1.15 to 1.1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2 (1.10 to 1.1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35-193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1 (1.10 to 1.1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8 (1.07 to 1.0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40-194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0 (1.09 to 1.1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5 (1.04 to 1.0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45-194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9 (1.08 to 1.1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4 (1.04 to 1.0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50-195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8 (1.07 to 1.0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5 (1.04 to 1.0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55-195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7 (1.06 to 1.0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8 (1.08 to 1.0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60-196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5 (1.04 to 1.06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4 (1.13 to 1.1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65-196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2 (1.01 to 1.0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13 (1.12 to 1.1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70-197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99 (0.98 to 1.01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8 (1.07 to 1.09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75-197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93 (0.91 to 0.9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3 (1.02 to 1.0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80-198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93 (0.92 to 0.9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1 (1.00 to 1.0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85-198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94 (0.93 to 0.9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.01 (1.00 to 1.0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78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90-199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9 (0.88 to 0.9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91 (0.90 to 0.92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95-199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6 (0.84 to 0.8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2 (0.81 to 0.8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00-200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4 (0.83 to 0.8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74 (0.73 to 0.75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05-200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2 (0.81 to 0.8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72 (0.71 to 0.73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10-2014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3 (0.81 to 0.8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77 (0.75 to 0.78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15-2019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2 (0.80 to 0.84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85 (0.82 to 0.87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Deviance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519.9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124.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16.8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3.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64.33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868.7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Notes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R denotes the relative risk of </w:t>
      </w:r>
      <w:r>
        <w:rPr>
          <w:rFonts w:cs="Times New Roman" w:ascii="Times New Roman" w:hAnsi="Times New Roman"/>
          <w:color w:val="000000"/>
          <w:sz w:val="24"/>
          <w:szCs w:val="24"/>
        </w:rPr>
        <w:t>prevalen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a particular age, period, or birth cohort relative to the average level of all age, period, or birth cohort combined. RR, relative risk; CI, confidence interval; AIC, Akaike Information Criterion; BIC, Bayesian Information Criterion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6T06:09:00Z</dcterms:created>
  <dc:creator>Windows 用户</dc:creator>
  <dc:description/>
  <cp:keywords/>
  <dc:language>en-US</dc:language>
  <cp:lastModifiedBy>Windows 用户</cp:lastModifiedBy>
  <dcterms:modified xsi:type="dcterms:W3CDTF">2021-06-02T05:3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